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953" w:type="dxa"/>
        <w:tblLook w:val="04A0" w:firstRow="1" w:lastRow="0" w:firstColumn="1" w:lastColumn="0" w:noHBand="0" w:noVBand="1"/>
      </w:tblPr>
      <w:tblGrid>
        <w:gridCol w:w="1423"/>
        <w:gridCol w:w="1300"/>
        <w:gridCol w:w="5230"/>
      </w:tblGrid>
      <w:tr w:rsidR="00295B42" w:rsidRPr="00333038" w:rsidTr="00B45162">
        <w:trPr>
          <w:trHeight w:val="320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urce</w:t>
            </w:r>
          </w:p>
        </w:tc>
        <w:tc>
          <w:tcPr>
            <w:tcW w:w="5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scription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WR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 </w:t>
            </w:r>
          </w:p>
        </w:tc>
        <w:tc>
          <w:tcPr>
            <w:tcW w:w="5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-4 forms a homodimer. </w:t>
            </w:r>
          </w:p>
        </w:tc>
      </w:tr>
      <w:tr w:rsidR="00295B42" w:rsidRPr="00333038" w:rsidTr="00B45162">
        <w:trPr>
          <w:trHeight w:val="170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I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-4 interacts with PKC-lambda/iota. This interaction was modelled on a demonstrated interaction between human Par-4 and Xenopus laevis PKC-lambda/iota. </w:t>
            </w:r>
          </w:p>
        </w:tc>
      </w:tr>
      <w:tr w:rsidR="00295B42" w:rsidRPr="00333038" w:rsidTr="00B45162">
        <w:trPr>
          <w:trHeight w:val="136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Z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N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r-4 interacts with PKC-zeta. This interaction was modelled on a demonstrated interaction between human Par-4 and rat PKC-zeta.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F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5F1C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PK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WR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ML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Z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RAS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5A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FPT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AP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T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PR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ATF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EH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EX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RNA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6V1C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CD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ximity Label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ND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RS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CDC8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P128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ximity Label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P29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ximity Label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FTR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TDP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P</w:t>
            </w: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0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6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APK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; Biochemical Activity; Two-hybrid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X39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DX39B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RD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onstituted Complex; Two-hybrid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NC1LI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ximity Label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YRK1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ED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XO2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6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BXO4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; Affinity Capture-Western; Biochemical Activity; Reconstituted Complex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3BP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3-3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DAC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20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A5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; Affinity Capture-Wester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DE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KBIP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JMJD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RAS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F</w:t>
            </w: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UZP4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B21L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YH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IBAN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N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EKHA4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PM1G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68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KCZ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; Reconstituted Complex; Two-hybrid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NF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A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COC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FPQ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MT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HMT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25A4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5A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5A7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X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NX6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SB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-peptide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SB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-peptide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SB4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tein-peptide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QSTM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; Reconstituted Complex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AT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SB</w:t>
            </w: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onstituted Complex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SB</w:t>
            </w:r>
            <w:r w:rsidRPr="00333038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4</w:t>
            </w: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onstituted Complex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HAP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localization; Reconstituted Complex; Two-hybrid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NF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63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ositive Genetic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IM21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; Affinity Capture-Western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RMA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RNA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PS29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-fractionation </w:t>
            </w:r>
          </w:p>
        </w:tc>
      </w:tr>
      <w:tr w:rsidR="00295B42" w:rsidRPr="00333038" w:rsidTr="00B45162">
        <w:trPr>
          <w:trHeight w:val="680"/>
        </w:trPr>
        <w:tc>
          <w:tcPr>
            <w:tcW w:w="1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WT1 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Western; Reconstituted Complex; Two-hybrid </w:t>
            </w:r>
          </w:p>
        </w:tc>
      </w:tr>
      <w:tr w:rsidR="00295B42" w:rsidRPr="00333038" w:rsidTr="00B45162">
        <w:trPr>
          <w:trHeight w:val="320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IRF-1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ioGRID </w:t>
            </w:r>
          </w:p>
        </w:tc>
        <w:tc>
          <w:tcPr>
            <w:tcW w:w="5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5B42" w:rsidRPr="00333038" w:rsidRDefault="00295B42" w:rsidP="00B4516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33303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ffinity Capture-MS </w:t>
            </w:r>
          </w:p>
        </w:tc>
      </w:tr>
    </w:tbl>
    <w:p w:rsidR="00333038" w:rsidRPr="00333038" w:rsidRDefault="00295B42" w:rsidP="00295B42">
      <w:pPr>
        <w:spacing w:line="480" w:lineRule="auto"/>
        <w:rPr>
          <w:rFonts w:ascii="Times New Roman" w:hAnsi="Times New Roman" w:cs="Times New Roman"/>
          <w:sz w:val="24"/>
        </w:rPr>
      </w:pPr>
      <w:r w:rsidRPr="00CA0315">
        <w:rPr>
          <w:rFonts w:ascii="Times New Roman" w:hAnsi="Times New Roman" w:cs="Times New Roman"/>
          <w:b/>
          <w:sz w:val="24"/>
        </w:rPr>
        <w:t>Table</w:t>
      </w:r>
      <w:r w:rsidR="00843BF7">
        <w:rPr>
          <w:rFonts w:ascii="Times New Roman" w:hAnsi="Times New Roman" w:cs="Times New Roman"/>
          <w:b/>
          <w:sz w:val="24"/>
        </w:rPr>
        <w:t xml:space="preserve"> S1</w:t>
      </w:r>
      <w:bookmarkStart w:id="0" w:name="_GoBack"/>
      <w:bookmarkEnd w:id="0"/>
      <w:r w:rsidRPr="00CA0315">
        <w:rPr>
          <w:rFonts w:ascii="Times New Roman" w:hAnsi="Times New Roman" w:cs="Times New Roman"/>
          <w:b/>
          <w:sz w:val="24"/>
        </w:rPr>
        <w:t>. Proteins having potential interaction</w:t>
      </w:r>
      <w:r w:rsidR="00521A4C">
        <w:rPr>
          <w:rFonts w:ascii="Times New Roman" w:hAnsi="Times New Roman" w:cs="Times New Roman"/>
          <w:b/>
          <w:sz w:val="24"/>
        </w:rPr>
        <w:t>s</w:t>
      </w:r>
      <w:r w:rsidRPr="00CA0315">
        <w:rPr>
          <w:rFonts w:ascii="Times New Roman" w:hAnsi="Times New Roman" w:cs="Times New Roman"/>
          <w:b/>
          <w:sz w:val="24"/>
        </w:rPr>
        <w:t xml:space="preserve"> with PAWR.</w:t>
      </w:r>
    </w:p>
    <w:sectPr w:rsidR="00333038" w:rsidRPr="00333038" w:rsidSect="00843BF7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23F"/>
    <w:rsid w:val="00000321"/>
    <w:rsid w:val="000005C0"/>
    <w:rsid w:val="00007575"/>
    <w:rsid w:val="00012980"/>
    <w:rsid w:val="00012B1D"/>
    <w:rsid w:val="0001687C"/>
    <w:rsid w:val="000224EC"/>
    <w:rsid w:val="00023FE8"/>
    <w:rsid w:val="000349B3"/>
    <w:rsid w:val="000420A5"/>
    <w:rsid w:val="00047261"/>
    <w:rsid w:val="00054600"/>
    <w:rsid w:val="00061316"/>
    <w:rsid w:val="00064CFB"/>
    <w:rsid w:val="00064ECE"/>
    <w:rsid w:val="000702BB"/>
    <w:rsid w:val="00071282"/>
    <w:rsid w:val="00075ED0"/>
    <w:rsid w:val="00080813"/>
    <w:rsid w:val="000812F0"/>
    <w:rsid w:val="00082FA2"/>
    <w:rsid w:val="00092B80"/>
    <w:rsid w:val="0009392E"/>
    <w:rsid w:val="00096EF7"/>
    <w:rsid w:val="000A283F"/>
    <w:rsid w:val="000B5CDB"/>
    <w:rsid w:val="000C027A"/>
    <w:rsid w:val="000C1493"/>
    <w:rsid w:val="000C28D6"/>
    <w:rsid w:val="000C3A91"/>
    <w:rsid w:val="000C4B37"/>
    <w:rsid w:val="000C4CD8"/>
    <w:rsid w:val="000D6F97"/>
    <w:rsid w:val="000E17B9"/>
    <w:rsid w:val="000E3EB2"/>
    <w:rsid w:val="000E7E26"/>
    <w:rsid w:val="000F5CB4"/>
    <w:rsid w:val="000F6C9D"/>
    <w:rsid w:val="0010342F"/>
    <w:rsid w:val="0010461C"/>
    <w:rsid w:val="00105101"/>
    <w:rsid w:val="001071E0"/>
    <w:rsid w:val="001243D7"/>
    <w:rsid w:val="001313F9"/>
    <w:rsid w:val="00135C77"/>
    <w:rsid w:val="00140081"/>
    <w:rsid w:val="00144AA6"/>
    <w:rsid w:val="00145437"/>
    <w:rsid w:val="0014751B"/>
    <w:rsid w:val="001579CC"/>
    <w:rsid w:val="00163177"/>
    <w:rsid w:val="00166116"/>
    <w:rsid w:val="00170060"/>
    <w:rsid w:val="00170EFE"/>
    <w:rsid w:val="00170FE3"/>
    <w:rsid w:val="00173A2F"/>
    <w:rsid w:val="00175415"/>
    <w:rsid w:val="0018672B"/>
    <w:rsid w:val="00190C4F"/>
    <w:rsid w:val="00191A55"/>
    <w:rsid w:val="00195CE6"/>
    <w:rsid w:val="0019709E"/>
    <w:rsid w:val="001A106E"/>
    <w:rsid w:val="001B0E2E"/>
    <w:rsid w:val="001B1E44"/>
    <w:rsid w:val="001B3257"/>
    <w:rsid w:val="001D125A"/>
    <w:rsid w:val="001D2679"/>
    <w:rsid w:val="001D425A"/>
    <w:rsid w:val="001D57AF"/>
    <w:rsid w:val="001E0C23"/>
    <w:rsid w:val="001E7216"/>
    <w:rsid w:val="001E736D"/>
    <w:rsid w:val="001F2F6C"/>
    <w:rsid w:val="001F47A6"/>
    <w:rsid w:val="001F53EE"/>
    <w:rsid w:val="001F57D7"/>
    <w:rsid w:val="002000BE"/>
    <w:rsid w:val="00204C54"/>
    <w:rsid w:val="00205C26"/>
    <w:rsid w:val="00217D84"/>
    <w:rsid w:val="00232EE7"/>
    <w:rsid w:val="00234D91"/>
    <w:rsid w:val="00241E13"/>
    <w:rsid w:val="00245071"/>
    <w:rsid w:val="00254BF7"/>
    <w:rsid w:val="00257FDA"/>
    <w:rsid w:val="002624D8"/>
    <w:rsid w:val="00267F91"/>
    <w:rsid w:val="002711C4"/>
    <w:rsid w:val="00283538"/>
    <w:rsid w:val="0028414F"/>
    <w:rsid w:val="00295B42"/>
    <w:rsid w:val="00296E11"/>
    <w:rsid w:val="002A38F1"/>
    <w:rsid w:val="002A393C"/>
    <w:rsid w:val="002A7613"/>
    <w:rsid w:val="002B6783"/>
    <w:rsid w:val="002C108A"/>
    <w:rsid w:val="002C6F7B"/>
    <w:rsid w:val="002D05D8"/>
    <w:rsid w:val="002D2553"/>
    <w:rsid w:val="002D6521"/>
    <w:rsid w:val="002E0DC8"/>
    <w:rsid w:val="002E2173"/>
    <w:rsid w:val="002E4758"/>
    <w:rsid w:val="002F0C15"/>
    <w:rsid w:val="002F4355"/>
    <w:rsid w:val="002F72EA"/>
    <w:rsid w:val="003004DA"/>
    <w:rsid w:val="00304A4C"/>
    <w:rsid w:val="00307A66"/>
    <w:rsid w:val="003115F0"/>
    <w:rsid w:val="00313AA2"/>
    <w:rsid w:val="00333038"/>
    <w:rsid w:val="0033318E"/>
    <w:rsid w:val="00333F17"/>
    <w:rsid w:val="003377AD"/>
    <w:rsid w:val="00340AD3"/>
    <w:rsid w:val="0035393E"/>
    <w:rsid w:val="003567ED"/>
    <w:rsid w:val="003641CD"/>
    <w:rsid w:val="003643DF"/>
    <w:rsid w:val="003672F2"/>
    <w:rsid w:val="0037080E"/>
    <w:rsid w:val="00373144"/>
    <w:rsid w:val="0037568E"/>
    <w:rsid w:val="00377220"/>
    <w:rsid w:val="00385C48"/>
    <w:rsid w:val="00393977"/>
    <w:rsid w:val="003953DE"/>
    <w:rsid w:val="0039554D"/>
    <w:rsid w:val="003B1AA5"/>
    <w:rsid w:val="003C0051"/>
    <w:rsid w:val="003C12B1"/>
    <w:rsid w:val="003C70D4"/>
    <w:rsid w:val="003D45BE"/>
    <w:rsid w:val="003D5A33"/>
    <w:rsid w:val="003D5EAE"/>
    <w:rsid w:val="003D6A22"/>
    <w:rsid w:val="003F1BC3"/>
    <w:rsid w:val="003F4095"/>
    <w:rsid w:val="003F5979"/>
    <w:rsid w:val="004009CB"/>
    <w:rsid w:val="00401AE2"/>
    <w:rsid w:val="00402951"/>
    <w:rsid w:val="004052AE"/>
    <w:rsid w:val="00406752"/>
    <w:rsid w:val="00406832"/>
    <w:rsid w:val="00416311"/>
    <w:rsid w:val="00421DBF"/>
    <w:rsid w:val="00427E18"/>
    <w:rsid w:val="0043591A"/>
    <w:rsid w:val="00444695"/>
    <w:rsid w:val="00446674"/>
    <w:rsid w:val="00451089"/>
    <w:rsid w:val="0045209B"/>
    <w:rsid w:val="004523B2"/>
    <w:rsid w:val="004547B4"/>
    <w:rsid w:val="00471273"/>
    <w:rsid w:val="00485579"/>
    <w:rsid w:val="0048672B"/>
    <w:rsid w:val="004867DD"/>
    <w:rsid w:val="004873D7"/>
    <w:rsid w:val="004906FF"/>
    <w:rsid w:val="0049400F"/>
    <w:rsid w:val="00494F95"/>
    <w:rsid w:val="00495E62"/>
    <w:rsid w:val="004A1AC6"/>
    <w:rsid w:val="004A2C49"/>
    <w:rsid w:val="004B20D3"/>
    <w:rsid w:val="004B3B8C"/>
    <w:rsid w:val="004C2437"/>
    <w:rsid w:val="004C6968"/>
    <w:rsid w:val="004D040A"/>
    <w:rsid w:val="004E1114"/>
    <w:rsid w:val="004E2823"/>
    <w:rsid w:val="004E42B0"/>
    <w:rsid w:val="004F71AD"/>
    <w:rsid w:val="005044CA"/>
    <w:rsid w:val="005052F9"/>
    <w:rsid w:val="0051698A"/>
    <w:rsid w:val="005206E0"/>
    <w:rsid w:val="00520C0B"/>
    <w:rsid w:val="00521A4C"/>
    <w:rsid w:val="005320D6"/>
    <w:rsid w:val="00540462"/>
    <w:rsid w:val="00551A31"/>
    <w:rsid w:val="00556C9F"/>
    <w:rsid w:val="005751BE"/>
    <w:rsid w:val="0058323F"/>
    <w:rsid w:val="00586CEF"/>
    <w:rsid w:val="005871EC"/>
    <w:rsid w:val="00593196"/>
    <w:rsid w:val="00597F3D"/>
    <w:rsid w:val="005A2C89"/>
    <w:rsid w:val="005B1653"/>
    <w:rsid w:val="005C191B"/>
    <w:rsid w:val="005C7CA5"/>
    <w:rsid w:val="005E627A"/>
    <w:rsid w:val="005F25CD"/>
    <w:rsid w:val="005F7E63"/>
    <w:rsid w:val="00600328"/>
    <w:rsid w:val="00607CDF"/>
    <w:rsid w:val="006112C3"/>
    <w:rsid w:val="0061141F"/>
    <w:rsid w:val="00627FA3"/>
    <w:rsid w:val="0063287F"/>
    <w:rsid w:val="00641C61"/>
    <w:rsid w:val="00653C7D"/>
    <w:rsid w:val="0065748C"/>
    <w:rsid w:val="00673060"/>
    <w:rsid w:val="006752F0"/>
    <w:rsid w:val="00675337"/>
    <w:rsid w:val="006805B1"/>
    <w:rsid w:val="00682072"/>
    <w:rsid w:val="0069039A"/>
    <w:rsid w:val="006923CE"/>
    <w:rsid w:val="006A0E58"/>
    <w:rsid w:val="006A46EE"/>
    <w:rsid w:val="006A6D83"/>
    <w:rsid w:val="006B471D"/>
    <w:rsid w:val="006B6C14"/>
    <w:rsid w:val="006B7080"/>
    <w:rsid w:val="006C381D"/>
    <w:rsid w:val="006D4E2E"/>
    <w:rsid w:val="006D544C"/>
    <w:rsid w:val="006E278B"/>
    <w:rsid w:val="006E629E"/>
    <w:rsid w:val="007043CD"/>
    <w:rsid w:val="0071461A"/>
    <w:rsid w:val="007156F4"/>
    <w:rsid w:val="00725FC5"/>
    <w:rsid w:val="00726CEE"/>
    <w:rsid w:val="00731ACE"/>
    <w:rsid w:val="0073257C"/>
    <w:rsid w:val="007337E8"/>
    <w:rsid w:val="007446B3"/>
    <w:rsid w:val="007448A1"/>
    <w:rsid w:val="0074687B"/>
    <w:rsid w:val="00747D67"/>
    <w:rsid w:val="00762ABA"/>
    <w:rsid w:val="00763E5C"/>
    <w:rsid w:val="0076637B"/>
    <w:rsid w:val="007677D6"/>
    <w:rsid w:val="00771BBC"/>
    <w:rsid w:val="00780B93"/>
    <w:rsid w:val="00787F3E"/>
    <w:rsid w:val="0079005C"/>
    <w:rsid w:val="007926BD"/>
    <w:rsid w:val="00794470"/>
    <w:rsid w:val="00795D9E"/>
    <w:rsid w:val="007A3AA2"/>
    <w:rsid w:val="007C3E14"/>
    <w:rsid w:val="007D26B7"/>
    <w:rsid w:val="007D613A"/>
    <w:rsid w:val="007E1B83"/>
    <w:rsid w:val="007E2FBA"/>
    <w:rsid w:val="007E3DC9"/>
    <w:rsid w:val="007E6C82"/>
    <w:rsid w:val="007F0353"/>
    <w:rsid w:val="007F11CA"/>
    <w:rsid w:val="007F3A5A"/>
    <w:rsid w:val="007F6D2A"/>
    <w:rsid w:val="007F7513"/>
    <w:rsid w:val="007F79B9"/>
    <w:rsid w:val="00802617"/>
    <w:rsid w:val="00804739"/>
    <w:rsid w:val="00811C8D"/>
    <w:rsid w:val="008259CB"/>
    <w:rsid w:val="008331A3"/>
    <w:rsid w:val="00836785"/>
    <w:rsid w:val="00840B4D"/>
    <w:rsid w:val="00843BF7"/>
    <w:rsid w:val="00846D78"/>
    <w:rsid w:val="0085183B"/>
    <w:rsid w:val="008526B4"/>
    <w:rsid w:val="008552FD"/>
    <w:rsid w:val="0086575C"/>
    <w:rsid w:val="00870B59"/>
    <w:rsid w:val="00873242"/>
    <w:rsid w:val="008744E7"/>
    <w:rsid w:val="008778A7"/>
    <w:rsid w:val="00885047"/>
    <w:rsid w:val="00885945"/>
    <w:rsid w:val="00892AB4"/>
    <w:rsid w:val="00897C56"/>
    <w:rsid w:val="008A4524"/>
    <w:rsid w:val="008A6345"/>
    <w:rsid w:val="008A7504"/>
    <w:rsid w:val="008A7740"/>
    <w:rsid w:val="008B4AE5"/>
    <w:rsid w:val="008B58CB"/>
    <w:rsid w:val="008B67D0"/>
    <w:rsid w:val="008C2190"/>
    <w:rsid w:val="008C328F"/>
    <w:rsid w:val="008C3FAD"/>
    <w:rsid w:val="008D4F7C"/>
    <w:rsid w:val="008E7628"/>
    <w:rsid w:val="008F72C2"/>
    <w:rsid w:val="008F7C70"/>
    <w:rsid w:val="00913153"/>
    <w:rsid w:val="009235CF"/>
    <w:rsid w:val="00923F51"/>
    <w:rsid w:val="00925417"/>
    <w:rsid w:val="00925C57"/>
    <w:rsid w:val="009321C2"/>
    <w:rsid w:val="00940AB6"/>
    <w:rsid w:val="009428DD"/>
    <w:rsid w:val="00943C7E"/>
    <w:rsid w:val="00952096"/>
    <w:rsid w:val="0095220C"/>
    <w:rsid w:val="009559CE"/>
    <w:rsid w:val="00956144"/>
    <w:rsid w:val="009565B8"/>
    <w:rsid w:val="009619BE"/>
    <w:rsid w:val="00964C13"/>
    <w:rsid w:val="00970B27"/>
    <w:rsid w:val="00973A8D"/>
    <w:rsid w:val="00984719"/>
    <w:rsid w:val="0098620F"/>
    <w:rsid w:val="00987A0F"/>
    <w:rsid w:val="009B2329"/>
    <w:rsid w:val="009B7374"/>
    <w:rsid w:val="009C2B7D"/>
    <w:rsid w:val="009C4487"/>
    <w:rsid w:val="009C45EC"/>
    <w:rsid w:val="009C5382"/>
    <w:rsid w:val="009E1A54"/>
    <w:rsid w:val="009E2840"/>
    <w:rsid w:val="009E2D59"/>
    <w:rsid w:val="009E2E18"/>
    <w:rsid w:val="009E3FC3"/>
    <w:rsid w:val="009E6B84"/>
    <w:rsid w:val="009F1554"/>
    <w:rsid w:val="009F37A9"/>
    <w:rsid w:val="009F4501"/>
    <w:rsid w:val="009F5B87"/>
    <w:rsid w:val="009F65A3"/>
    <w:rsid w:val="00A000F5"/>
    <w:rsid w:val="00A002F9"/>
    <w:rsid w:val="00A00A0E"/>
    <w:rsid w:val="00A0493D"/>
    <w:rsid w:val="00A0570E"/>
    <w:rsid w:val="00A05C4E"/>
    <w:rsid w:val="00A067A8"/>
    <w:rsid w:val="00A06E36"/>
    <w:rsid w:val="00A1060E"/>
    <w:rsid w:val="00A12479"/>
    <w:rsid w:val="00A13EBE"/>
    <w:rsid w:val="00A143F0"/>
    <w:rsid w:val="00A1650C"/>
    <w:rsid w:val="00A203AA"/>
    <w:rsid w:val="00A216C2"/>
    <w:rsid w:val="00A3532D"/>
    <w:rsid w:val="00A40893"/>
    <w:rsid w:val="00A51806"/>
    <w:rsid w:val="00A5377F"/>
    <w:rsid w:val="00A54FE8"/>
    <w:rsid w:val="00A556E2"/>
    <w:rsid w:val="00A618BB"/>
    <w:rsid w:val="00A635D0"/>
    <w:rsid w:val="00A6459A"/>
    <w:rsid w:val="00A64748"/>
    <w:rsid w:val="00A64876"/>
    <w:rsid w:val="00A67804"/>
    <w:rsid w:val="00A70CE9"/>
    <w:rsid w:val="00A71E17"/>
    <w:rsid w:val="00A74E10"/>
    <w:rsid w:val="00A74FE6"/>
    <w:rsid w:val="00A82777"/>
    <w:rsid w:val="00A833B5"/>
    <w:rsid w:val="00A854DE"/>
    <w:rsid w:val="00A87D69"/>
    <w:rsid w:val="00AA523B"/>
    <w:rsid w:val="00AA5B43"/>
    <w:rsid w:val="00AA6203"/>
    <w:rsid w:val="00AB09A2"/>
    <w:rsid w:val="00AB219E"/>
    <w:rsid w:val="00AB3D84"/>
    <w:rsid w:val="00AB46A7"/>
    <w:rsid w:val="00AB5806"/>
    <w:rsid w:val="00AB7908"/>
    <w:rsid w:val="00AD2A02"/>
    <w:rsid w:val="00AD4726"/>
    <w:rsid w:val="00AE1F2C"/>
    <w:rsid w:val="00AE4D4E"/>
    <w:rsid w:val="00AE7CE6"/>
    <w:rsid w:val="00AF6E8D"/>
    <w:rsid w:val="00B03AE8"/>
    <w:rsid w:val="00B05D61"/>
    <w:rsid w:val="00B10DFF"/>
    <w:rsid w:val="00B13F01"/>
    <w:rsid w:val="00B14822"/>
    <w:rsid w:val="00B20B1D"/>
    <w:rsid w:val="00B21CEE"/>
    <w:rsid w:val="00B222E2"/>
    <w:rsid w:val="00B2670A"/>
    <w:rsid w:val="00B320C9"/>
    <w:rsid w:val="00B40729"/>
    <w:rsid w:val="00B441C3"/>
    <w:rsid w:val="00B461B8"/>
    <w:rsid w:val="00B51D7D"/>
    <w:rsid w:val="00B5792B"/>
    <w:rsid w:val="00B60136"/>
    <w:rsid w:val="00B70262"/>
    <w:rsid w:val="00B72169"/>
    <w:rsid w:val="00B727CE"/>
    <w:rsid w:val="00B72999"/>
    <w:rsid w:val="00B8145B"/>
    <w:rsid w:val="00B84548"/>
    <w:rsid w:val="00B85D3B"/>
    <w:rsid w:val="00B901E2"/>
    <w:rsid w:val="00B91AA6"/>
    <w:rsid w:val="00B96705"/>
    <w:rsid w:val="00B96861"/>
    <w:rsid w:val="00BA38EA"/>
    <w:rsid w:val="00BB3660"/>
    <w:rsid w:val="00BB52DB"/>
    <w:rsid w:val="00BB62D2"/>
    <w:rsid w:val="00BC0038"/>
    <w:rsid w:val="00BC2BEC"/>
    <w:rsid w:val="00BC32C4"/>
    <w:rsid w:val="00BD30E2"/>
    <w:rsid w:val="00BD4295"/>
    <w:rsid w:val="00BD6820"/>
    <w:rsid w:val="00BE1254"/>
    <w:rsid w:val="00BF0009"/>
    <w:rsid w:val="00BF701B"/>
    <w:rsid w:val="00C00C61"/>
    <w:rsid w:val="00C1092C"/>
    <w:rsid w:val="00C23715"/>
    <w:rsid w:val="00C3111A"/>
    <w:rsid w:val="00C334A9"/>
    <w:rsid w:val="00C33779"/>
    <w:rsid w:val="00C33C2A"/>
    <w:rsid w:val="00C34DD0"/>
    <w:rsid w:val="00C365FE"/>
    <w:rsid w:val="00C36824"/>
    <w:rsid w:val="00C4223A"/>
    <w:rsid w:val="00C443E8"/>
    <w:rsid w:val="00C5291E"/>
    <w:rsid w:val="00C52F4B"/>
    <w:rsid w:val="00C622AF"/>
    <w:rsid w:val="00C6322E"/>
    <w:rsid w:val="00C6332E"/>
    <w:rsid w:val="00C80DEE"/>
    <w:rsid w:val="00C83F35"/>
    <w:rsid w:val="00C84BDA"/>
    <w:rsid w:val="00C863A4"/>
    <w:rsid w:val="00C911AD"/>
    <w:rsid w:val="00C93440"/>
    <w:rsid w:val="00C95AD4"/>
    <w:rsid w:val="00C973A1"/>
    <w:rsid w:val="00CA0315"/>
    <w:rsid w:val="00CA5D66"/>
    <w:rsid w:val="00CA61AC"/>
    <w:rsid w:val="00CA7CD9"/>
    <w:rsid w:val="00CB1DD5"/>
    <w:rsid w:val="00CB332E"/>
    <w:rsid w:val="00CB7122"/>
    <w:rsid w:val="00CD57CE"/>
    <w:rsid w:val="00CE38D8"/>
    <w:rsid w:val="00CE3F94"/>
    <w:rsid w:val="00CE63A2"/>
    <w:rsid w:val="00CE6F66"/>
    <w:rsid w:val="00CE7126"/>
    <w:rsid w:val="00CE7AAF"/>
    <w:rsid w:val="00CF3AB8"/>
    <w:rsid w:val="00CF6F33"/>
    <w:rsid w:val="00D005B5"/>
    <w:rsid w:val="00D0204C"/>
    <w:rsid w:val="00D026D1"/>
    <w:rsid w:val="00D06C49"/>
    <w:rsid w:val="00D103B1"/>
    <w:rsid w:val="00D11E46"/>
    <w:rsid w:val="00D122D0"/>
    <w:rsid w:val="00D14A1D"/>
    <w:rsid w:val="00D34C04"/>
    <w:rsid w:val="00D41228"/>
    <w:rsid w:val="00D44456"/>
    <w:rsid w:val="00D4623C"/>
    <w:rsid w:val="00D47626"/>
    <w:rsid w:val="00D52D3A"/>
    <w:rsid w:val="00D539CF"/>
    <w:rsid w:val="00D54F97"/>
    <w:rsid w:val="00D6441B"/>
    <w:rsid w:val="00D67A42"/>
    <w:rsid w:val="00D7251A"/>
    <w:rsid w:val="00D759FD"/>
    <w:rsid w:val="00D77424"/>
    <w:rsid w:val="00D816CB"/>
    <w:rsid w:val="00D90692"/>
    <w:rsid w:val="00D93721"/>
    <w:rsid w:val="00D96EA3"/>
    <w:rsid w:val="00D97A74"/>
    <w:rsid w:val="00D97AC5"/>
    <w:rsid w:val="00DA5B35"/>
    <w:rsid w:val="00DA7441"/>
    <w:rsid w:val="00DB26AC"/>
    <w:rsid w:val="00DC1304"/>
    <w:rsid w:val="00DC3C45"/>
    <w:rsid w:val="00DC541A"/>
    <w:rsid w:val="00DC56DB"/>
    <w:rsid w:val="00DC6722"/>
    <w:rsid w:val="00DD4E36"/>
    <w:rsid w:val="00DE01B4"/>
    <w:rsid w:val="00DE14F5"/>
    <w:rsid w:val="00DE2609"/>
    <w:rsid w:val="00DE6A22"/>
    <w:rsid w:val="00DF461B"/>
    <w:rsid w:val="00DF7675"/>
    <w:rsid w:val="00E101C0"/>
    <w:rsid w:val="00E1698D"/>
    <w:rsid w:val="00E207D8"/>
    <w:rsid w:val="00E37497"/>
    <w:rsid w:val="00E40BEC"/>
    <w:rsid w:val="00E41876"/>
    <w:rsid w:val="00E43589"/>
    <w:rsid w:val="00E47428"/>
    <w:rsid w:val="00E47962"/>
    <w:rsid w:val="00E55BCC"/>
    <w:rsid w:val="00E57078"/>
    <w:rsid w:val="00E57587"/>
    <w:rsid w:val="00E60867"/>
    <w:rsid w:val="00E72601"/>
    <w:rsid w:val="00E8091B"/>
    <w:rsid w:val="00E82B0B"/>
    <w:rsid w:val="00E86037"/>
    <w:rsid w:val="00E86D6B"/>
    <w:rsid w:val="00E930CF"/>
    <w:rsid w:val="00EA10C1"/>
    <w:rsid w:val="00EA58F5"/>
    <w:rsid w:val="00EA697A"/>
    <w:rsid w:val="00EB5640"/>
    <w:rsid w:val="00EC0391"/>
    <w:rsid w:val="00EC5330"/>
    <w:rsid w:val="00EC618C"/>
    <w:rsid w:val="00ED1078"/>
    <w:rsid w:val="00ED5B3F"/>
    <w:rsid w:val="00ED72B7"/>
    <w:rsid w:val="00EE085F"/>
    <w:rsid w:val="00EF19A2"/>
    <w:rsid w:val="00EF3D67"/>
    <w:rsid w:val="00EF57D1"/>
    <w:rsid w:val="00F0012F"/>
    <w:rsid w:val="00F03F7B"/>
    <w:rsid w:val="00F10B03"/>
    <w:rsid w:val="00F31402"/>
    <w:rsid w:val="00F31A68"/>
    <w:rsid w:val="00F3360F"/>
    <w:rsid w:val="00F33DB8"/>
    <w:rsid w:val="00F36678"/>
    <w:rsid w:val="00F4421F"/>
    <w:rsid w:val="00F46131"/>
    <w:rsid w:val="00F501E6"/>
    <w:rsid w:val="00F554F4"/>
    <w:rsid w:val="00F64341"/>
    <w:rsid w:val="00F748DB"/>
    <w:rsid w:val="00F755EF"/>
    <w:rsid w:val="00F821BA"/>
    <w:rsid w:val="00F83E6F"/>
    <w:rsid w:val="00F8410C"/>
    <w:rsid w:val="00F843F5"/>
    <w:rsid w:val="00F84DCC"/>
    <w:rsid w:val="00F920DC"/>
    <w:rsid w:val="00FA00FC"/>
    <w:rsid w:val="00FA21C6"/>
    <w:rsid w:val="00FA2B6B"/>
    <w:rsid w:val="00FB30AD"/>
    <w:rsid w:val="00FB6660"/>
    <w:rsid w:val="00FB6EA1"/>
    <w:rsid w:val="00FC4F2B"/>
    <w:rsid w:val="00FC5872"/>
    <w:rsid w:val="00FC6546"/>
    <w:rsid w:val="00FD4BCD"/>
    <w:rsid w:val="00FE37CF"/>
    <w:rsid w:val="00FE3A4C"/>
    <w:rsid w:val="00FF0407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A064D-2E86-CC43-AC63-9FC00CD76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11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hong</dc:creator>
  <cp:keywords/>
  <dc:description/>
  <cp:lastModifiedBy>Rajalakshmi</cp:lastModifiedBy>
  <cp:revision>11</cp:revision>
  <dcterms:created xsi:type="dcterms:W3CDTF">2020-10-11T12:54:00Z</dcterms:created>
  <dcterms:modified xsi:type="dcterms:W3CDTF">2020-12-07T11:35:00Z</dcterms:modified>
</cp:coreProperties>
</file>